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2D43D" w14:textId="77777777" w:rsidR="00C974A5" w:rsidRDefault="00C974A5" w:rsidP="00C974A5">
      <w:r>
        <w:rPr>
          <w:b/>
          <w:bCs/>
        </w:rPr>
        <w:t xml:space="preserve">S1 </w:t>
      </w:r>
      <w:r w:rsidRPr="002561DD">
        <w:rPr>
          <w:b/>
          <w:bCs/>
        </w:rPr>
        <w:t>Table. Abbreviation and ICD-9-CM code</w:t>
      </w:r>
      <w:r>
        <w:rPr>
          <w:b/>
          <w:bCs/>
        </w:rPr>
        <w:t>s</w:t>
      </w:r>
    </w:p>
    <w:tbl>
      <w:tblPr>
        <w:tblW w:w="81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31"/>
        <w:gridCol w:w="1566"/>
        <w:gridCol w:w="2083"/>
      </w:tblGrid>
      <w:tr w:rsidR="00C974A5" w:rsidRPr="002561DD" w14:paraId="38BD77ED" w14:textId="77777777" w:rsidTr="002B6A6C">
        <w:trPr>
          <w:trHeight w:val="340"/>
        </w:trPr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206C" w14:textId="77777777" w:rsidR="00C974A5" w:rsidRPr="002561DD" w:rsidRDefault="00C974A5" w:rsidP="002B6A6C">
            <w:pPr>
              <w:jc w:val="center"/>
              <w:rPr>
                <w:b/>
                <w:bCs/>
              </w:rPr>
            </w:pP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972B" w14:textId="77777777" w:rsidR="00C974A5" w:rsidRPr="002561DD" w:rsidRDefault="00C974A5" w:rsidP="002B6A6C">
            <w:pPr>
              <w:jc w:val="center"/>
              <w:rPr>
                <w:b/>
                <w:bCs/>
              </w:rPr>
            </w:pPr>
            <w:r w:rsidRPr="002561DD">
              <w:rPr>
                <w:b/>
                <w:bCs/>
              </w:rPr>
              <w:t>Abbreviation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90E7C" w14:textId="77777777" w:rsidR="00C974A5" w:rsidRPr="002561DD" w:rsidRDefault="00C974A5" w:rsidP="002B6A6C">
            <w:pPr>
              <w:jc w:val="center"/>
              <w:rPr>
                <w:b/>
                <w:bCs/>
              </w:rPr>
            </w:pPr>
            <w:r w:rsidRPr="002561DD">
              <w:rPr>
                <w:b/>
                <w:bCs/>
              </w:rPr>
              <w:t>ICD-9-CM code</w:t>
            </w:r>
          </w:p>
        </w:tc>
      </w:tr>
      <w:tr w:rsidR="00C974A5" w:rsidRPr="002561DD" w14:paraId="0EB39630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8082" w14:textId="77777777" w:rsidR="00C974A5" w:rsidRPr="002561DD" w:rsidRDefault="00C974A5" w:rsidP="002B6A6C">
            <w:pPr>
              <w:rPr>
                <w:b/>
                <w:bCs/>
              </w:rPr>
            </w:pPr>
            <w:proofErr w:type="spellStart"/>
            <w:r w:rsidRPr="002561DD">
              <w:rPr>
                <w:b/>
                <w:bCs/>
              </w:rPr>
              <w:t>Stduy</w:t>
            </w:r>
            <w:proofErr w:type="spellEnd"/>
            <w:r w:rsidRPr="002561DD">
              <w:rPr>
                <w:b/>
                <w:bCs/>
              </w:rPr>
              <w:t xml:space="preserve"> populations:</w:t>
            </w:r>
            <w:r w:rsidRPr="002561DD">
              <w:t xml:space="preserve"> Primary canc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EB05" w14:textId="77777777" w:rsidR="00C974A5" w:rsidRPr="002561DD" w:rsidRDefault="00C974A5" w:rsidP="002B6A6C"/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F8F4" w14:textId="77777777" w:rsidR="00C974A5" w:rsidRPr="002561DD" w:rsidRDefault="00C974A5" w:rsidP="002B6A6C"/>
        </w:tc>
      </w:tr>
      <w:tr w:rsidR="00C974A5" w:rsidRPr="002561DD" w14:paraId="451734A4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787F" w14:textId="77777777" w:rsidR="00C974A5" w:rsidRPr="002561DD" w:rsidRDefault="00C974A5" w:rsidP="002B6A6C">
            <w:r w:rsidRPr="002561DD">
              <w:t xml:space="preserve">  Head and neck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576E" w14:textId="77777777" w:rsidR="00C974A5" w:rsidRPr="002561DD" w:rsidRDefault="00C974A5" w:rsidP="002B6A6C"/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91C" w14:textId="77777777" w:rsidR="00C974A5" w:rsidRPr="002561DD" w:rsidRDefault="00C974A5" w:rsidP="002B6A6C">
            <w:r w:rsidRPr="002561DD">
              <w:t>140-149</w:t>
            </w:r>
          </w:p>
        </w:tc>
      </w:tr>
      <w:tr w:rsidR="00C974A5" w:rsidRPr="002561DD" w14:paraId="0C473208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5FF5" w14:textId="77777777" w:rsidR="00C974A5" w:rsidRPr="002561DD" w:rsidRDefault="00C974A5" w:rsidP="002B6A6C">
            <w:r w:rsidRPr="002561DD">
              <w:t xml:space="preserve">  Colorect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EE74" w14:textId="77777777" w:rsidR="00C974A5" w:rsidRPr="002561DD" w:rsidRDefault="00C974A5" w:rsidP="002B6A6C"/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B7AC" w14:textId="77777777" w:rsidR="00C974A5" w:rsidRPr="002561DD" w:rsidRDefault="00C974A5" w:rsidP="002B6A6C">
            <w:r w:rsidRPr="002561DD">
              <w:t>153-154</w:t>
            </w:r>
          </w:p>
        </w:tc>
      </w:tr>
      <w:tr w:rsidR="00C974A5" w:rsidRPr="002561DD" w14:paraId="769EEB43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09A4" w14:textId="77777777" w:rsidR="00C974A5" w:rsidRPr="002561DD" w:rsidRDefault="00C974A5" w:rsidP="002B6A6C">
            <w:r w:rsidRPr="002561DD">
              <w:t xml:space="preserve">  Bone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9CEB" w14:textId="77777777" w:rsidR="00C974A5" w:rsidRPr="002561DD" w:rsidRDefault="00C974A5" w:rsidP="002B6A6C"/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89A8" w14:textId="77777777" w:rsidR="00C974A5" w:rsidRPr="002561DD" w:rsidRDefault="00C974A5" w:rsidP="002B6A6C">
            <w:r w:rsidRPr="002561DD">
              <w:t>170</w:t>
            </w:r>
          </w:p>
        </w:tc>
      </w:tr>
      <w:tr w:rsidR="00C974A5" w:rsidRPr="002561DD" w14:paraId="55C00790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7348" w14:textId="77777777" w:rsidR="00C974A5" w:rsidRPr="002561DD" w:rsidRDefault="00C974A5" w:rsidP="002B6A6C">
            <w:r w:rsidRPr="002561DD">
              <w:t xml:space="preserve">  Soft tissue sarcoma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7A6F" w14:textId="77777777" w:rsidR="00C974A5" w:rsidRPr="002561DD" w:rsidRDefault="00C974A5" w:rsidP="002B6A6C"/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AFAB" w14:textId="77777777" w:rsidR="00C974A5" w:rsidRPr="002561DD" w:rsidRDefault="00C974A5" w:rsidP="002B6A6C">
            <w:r w:rsidRPr="002561DD">
              <w:t>171</w:t>
            </w:r>
          </w:p>
        </w:tc>
      </w:tr>
      <w:tr w:rsidR="00C974A5" w:rsidRPr="002561DD" w14:paraId="33D94AF8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145A" w14:textId="77777777" w:rsidR="00C974A5" w:rsidRPr="002561DD" w:rsidRDefault="00C974A5" w:rsidP="002B6A6C">
            <w:r w:rsidRPr="002561DD">
              <w:t xml:space="preserve">  Melanoma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8FE4" w14:textId="77777777" w:rsidR="00C974A5" w:rsidRPr="002561DD" w:rsidRDefault="00C974A5" w:rsidP="002B6A6C"/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1DCE" w14:textId="77777777" w:rsidR="00C974A5" w:rsidRPr="002561DD" w:rsidRDefault="00C974A5" w:rsidP="002B6A6C">
            <w:r w:rsidRPr="002561DD">
              <w:t>172</w:t>
            </w:r>
          </w:p>
        </w:tc>
      </w:tr>
      <w:tr w:rsidR="00C974A5" w:rsidRPr="002561DD" w14:paraId="5827D9B1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CB7C" w14:textId="77777777" w:rsidR="00C974A5" w:rsidRPr="002561DD" w:rsidRDefault="00C974A5" w:rsidP="002B6A6C">
            <w:r w:rsidRPr="002561DD">
              <w:t xml:space="preserve">  Breast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2126" w14:textId="77777777" w:rsidR="00C974A5" w:rsidRPr="002561DD" w:rsidRDefault="00C974A5" w:rsidP="002B6A6C"/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851F" w14:textId="77777777" w:rsidR="00C974A5" w:rsidRPr="002561DD" w:rsidRDefault="00C974A5" w:rsidP="002B6A6C">
            <w:r w:rsidRPr="002561DD">
              <w:t>174-175</w:t>
            </w:r>
          </w:p>
        </w:tc>
      </w:tr>
      <w:tr w:rsidR="00C974A5" w:rsidRPr="002561DD" w14:paraId="7187A95B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36A4" w14:textId="77777777" w:rsidR="00C974A5" w:rsidRPr="002561DD" w:rsidRDefault="00C974A5" w:rsidP="002B6A6C">
            <w:r w:rsidRPr="002561DD">
              <w:t xml:space="preserve">  Testicular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F52A" w14:textId="77777777" w:rsidR="00C974A5" w:rsidRPr="002561DD" w:rsidRDefault="00C974A5" w:rsidP="002B6A6C"/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1FF3" w14:textId="77777777" w:rsidR="00C974A5" w:rsidRPr="002561DD" w:rsidRDefault="00C974A5" w:rsidP="002B6A6C">
            <w:r w:rsidRPr="002561DD">
              <w:t>186</w:t>
            </w:r>
          </w:p>
        </w:tc>
      </w:tr>
      <w:tr w:rsidR="00C974A5" w:rsidRPr="002561DD" w14:paraId="5D807195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0077" w14:textId="77777777" w:rsidR="00C974A5" w:rsidRPr="002561DD" w:rsidRDefault="00C974A5" w:rsidP="002B6A6C">
            <w:r w:rsidRPr="002561DD">
              <w:t xml:space="preserve">  Kidney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D189" w14:textId="77777777" w:rsidR="00C974A5" w:rsidRPr="002561DD" w:rsidRDefault="00C974A5" w:rsidP="002B6A6C"/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5BCC" w14:textId="77777777" w:rsidR="00C974A5" w:rsidRPr="002561DD" w:rsidRDefault="00C974A5" w:rsidP="002B6A6C">
            <w:r w:rsidRPr="002561DD">
              <w:t>189</w:t>
            </w:r>
          </w:p>
        </w:tc>
      </w:tr>
      <w:tr w:rsidR="00C974A5" w:rsidRPr="002561DD" w14:paraId="0B074AF7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23E1E" w14:textId="77777777" w:rsidR="00C974A5" w:rsidRPr="002561DD" w:rsidRDefault="00C974A5" w:rsidP="002B6A6C">
            <w:r w:rsidRPr="002561DD">
              <w:t xml:space="preserve">  Thyroi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C856" w14:textId="77777777" w:rsidR="00C974A5" w:rsidRPr="002561DD" w:rsidRDefault="00C974A5" w:rsidP="002B6A6C"/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5101" w14:textId="77777777" w:rsidR="00C974A5" w:rsidRPr="002561DD" w:rsidRDefault="00C974A5" w:rsidP="002B6A6C">
            <w:r w:rsidRPr="002561DD">
              <w:t>193</w:t>
            </w:r>
          </w:p>
        </w:tc>
      </w:tr>
      <w:tr w:rsidR="00C974A5" w:rsidRPr="002561DD" w14:paraId="69B3EA85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390AA" w14:textId="77777777" w:rsidR="00C974A5" w:rsidRPr="002561DD" w:rsidRDefault="00C974A5" w:rsidP="002B6A6C">
            <w:pPr>
              <w:rPr>
                <w:b/>
                <w:bCs/>
              </w:rPr>
            </w:pPr>
            <w:r w:rsidRPr="002561DD">
              <w:rPr>
                <w:b/>
                <w:bCs/>
              </w:rPr>
              <w:t xml:space="preserve">Groups: </w:t>
            </w:r>
            <w:r w:rsidRPr="002561DD">
              <w:rPr>
                <w:i/>
                <w:iCs/>
              </w:rPr>
              <w:t>Mycobacterium tuberculosis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A6AC" w14:textId="77777777" w:rsidR="00C974A5" w:rsidRPr="002561DD" w:rsidRDefault="00C974A5" w:rsidP="002B6A6C">
            <w:pPr>
              <w:rPr>
                <w:i/>
                <w:iCs/>
              </w:rPr>
            </w:pPr>
            <w:r w:rsidRPr="002561DD">
              <w:rPr>
                <w:i/>
                <w:iCs/>
              </w:rPr>
              <w:t>TB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3D0F3" w14:textId="77777777" w:rsidR="00C974A5" w:rsidRPr="002561DD" w:rsidRDefault="00C974A5" w:rsidP="002B6A6C">
            <w:r w:rsidRPr="002561DD">
              <w:t>010-011</w:t>
            </w:r>
          </w:p>
        </w:tc>
      </w:tr>
      <w:tr w:rsidR="00C974A5" w:rsidRPr="002561DD" w14:paraId="67181885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8CDE7" w14:textId="77777777" w:rsidR="00C974A5" w:rsidRPr="002561DD" w:rsidRDefault="00C974A5" w:rsidP="002B6A6C">
            <w:pPr>
              <w:rPr>
                <w:b/>
                <w:bCs/>
              </w:rPr>
            </w:pPr>
            <w:r w:rsidRPr="002561DD">
              <w:rPr>
                <w:b/>
                <w:bCs/>
              </w:rPr>
              <w:t xml:space="preserve">Events: </w:t>
            </w:r>
            <w:r w:rsidRPr="002561DD">
              <w:t>Secondary lung cancer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EBBD" w14:textId="77777777" w:rsidR="00C974A5" w:rsidRPr="002561DD" w:rsidRDefault="00C974A5" w:rsidP="002B6A6C"/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37CCF" w14:textId="77777777" w:rsidR="00C974A5" w:rsidRPr="002561DD" w:rsidRDefault="00C974A5" w:rsidP="002B6A6C">
            <w:r w:rsidRPr="002561DD">
              <w:t>197.0</w:t>
            </w:r>
          </w:p>
        </w:tc>
      </w:tr>
      <w:tr w:rsidR="00C974A5" w:rsidRPr="002561DD" w14:paraId="7EA38152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81F5" w14:textId="77777777" w:rsidR="00C974A5" w:rsidRPr="002561DD" w:rsidRDefault="00C974A5" w:rsidP="002B6A6C">
            <w:pPr>
              <w:rPr>
                <w:b/>
                <w:bCs/>
              </w:rPr>
            </w:pPr>
            <w:r w:rsidRPr="002561DD">
              <w:rPr>
                <w:b/>
                <w:bCs/>
              </w:rPr>
              <w:t>Comorbidities: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4D19" w14:textId="77777777" w:rsidR="00C974A5" w:rsidRPr="002561DD" w:rsidRDefault="00C974A5" w:rsidP="002B6A6C"/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A1A7" w14:textId="77777777" w:rsidR="00C974A5" w:rsidRPr="002561DD" w:rsidRDefault="00C974A5" w:rsidP="002B6A6C"/>
        </w:tc>
      </w:tr>
      <w:tr w:rsidR="00C974A5" w:rsidRPr="002561DD" w14:paraId="3FE51636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1814" w14:textId="77777777" w:rsidR="00C974A5" w:rsidRPr="002561DD" w:rsidRDefault="00C974A5" w:rsidP="002B6A6C">
            <w:r w:rsidRPr="002561DD">
              <w:t xml:space="preserve">  Diabetes mellitus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A9AF" w14:textId="77777777" w:rsidR="00C974A5" w:rsidRPr="002561DD" w:rsidRDefault="00C974A5" w:rsidP="002B6A6C">
            <w:r w:rsidRPr="002561DD">
              <w:t>D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6010" w14:textId="77777777" w:rsidR="00C974A5" w:rsidRPr="002561DD" w:rsidRDefault="00C974A5" w:rsidP="002B6A6C">
            <w:r w:rsidRPr="002561DD">
              <w:t>250</w:t>
            </w:r>
          </w:p>
        </w:tc>
      </w:tr>
      <w:tr w:rsidR="00C974A5" w:rsidRPr="002561DD" w14:paraId="2755568C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EBA2" w14:textId="77777777" w:rsidR="00C974A5" w:rsidRPr="002561DD" w:rsidRDefault="00C974A5" w:rsidP="002B6A6C">
            <w:r w:rsidRPr="002561DD">
              <w:t xml:space="preserve">  Hypertension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93C6" w14:textId="77777777" w:rsidR="00C974A5" w:rsidRPr="002561DD" w:rsidRDefault="00C974A5" w:rsidP="002B6A6C">
            <w:r w:rsidRPr="002561DD">
              <w:t>HT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D850" w14:textId="77777777" w:rsidR="00C974A5" w:rsidRPr="002561DD" w:rsidRDefault="00C974A5" w:rsidP="002B6A6C">
            <w:r w:rsidRPr="002561DD">
              <w:t>401-405</w:t>
            </w:r>
          </w:p>
        </w:tc>
      </w:tr>
      <w:tr w:rsidR="00C974A5" w:rsidRPr="002561DD" w14:paraId="2C2E79ED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F867" w14:textId="77777777" w:rsidR="00C974A5" w:rsidRPr="002561DD" w:rsidRDefault="00C974A5" w:rsidP="002B6A6C">
            <w:r w:rsidRPr="002561DD">
              <w:t xml:space="preserve">  Cirrhosis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3C19" w14:textId="77777777" w:rsidR="00C974A5" w:rsidRPr="002561DD" w:rsidRDefault="00C974A5" w:rsidP="002B6A6C"/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32CB" w14:textId="77777777" w:rsidR="00C974A5" w:rsidRPr="002561DD" w:rsidRDefault="00C974A5" w:rsidP="002B6A6C">
            <w:r w:rsidRPr="002561DD">
              <w:t>571.2, 571.5-571.6</w:t>
            </w:r>
          </w:p>
        </w:tc>
      </w:tr>
      <w:tr w:rsidR="00C974A5" w:rsidRPr="002561DD" w14:paraId="44E32B5C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4D65" w14:textId="77777777" w:rsidR="00C974A5" w:rsidRPr="002561DD" w:rsidRDefault="00C974A5" w:rsidP="002B6A6C">
            <w:r w:rsidRPr="002561DD">
              <w:t xml:space="preserve">  Congestive heart failure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DC6D" w14:textId="77777777" w:rsidR="00C974A5" w:rsidRPr="002561DD" w:rsidRDefault="00C974A5" w:rsidP="002B6A6C">
            <w:r w:rsidRPr="002561DD">
              <w:t>CHF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3F67" w14:textId="77777777" w:rsidR="00C974A5" w:rsidRPr="002561DD" w:rsidRDefault="00C974A5" w:rsidP="002B6A6C">
            <w:r w:rsidRPr="002561DD">
              <w:t>428</w:t>
            </w:r>
          </w:p>
        </w:tc>
      </w:tr>
      <w:tr w:rsidR="00C974A5" w:rsidRPr="002561DD" w14:paraId="4E4FE627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3333" w14:textId="77777777" w:rsidR="00C974A5" w:rsidRPr="002561DD" w:rsidRDefault="00C974A5" w:rsidP="002B6A6C">
            <w:r w:rsidRPr="002561DD">
              <w:t xml:space="preserve">  Cerebrovascular </w:t>
            </w:r>
            <w:proofErr w:type="spellStart"/>
            <w:r w:rsidRPr="002561DD">
              <w:t>acciden</w:t>
            </w:r>
            <w:proofErr w:type="spellEnd"/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1002" w14:textId="77777777" w:rsidR="00C974A5" w:rsidRPr="002561DD" w:rsidRDefault="00C974A5" w:rsidP="002B6A6C">
            <w:r w:rsidRPr="002561DD">
              <w:t>CV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E676" w14:textId="77777777" w:rsidR="00C974A5" w:rsidRPr="002561DD" w:rsidRDefault="00C974A5" w:rsidP="002B6A6C">
            <w:r w:rsidRPr="002561DD">
              <w:t>430-438</w:t>
            </w:r>
          </w:p>
        </w:tc>
      </w:tr>
      <w:tr w:rsidR="00C974A5" w:rsidRPr="002561DD" w14:paraId="2AD8845C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433A" w14:textId="77777777" w:rsidR="00C974A5" w:rsidRPr="002561DD" w:rsidRDefault="00C974A5" w:rsidP="002B6A6C">
            <w:r w:rsidRPr="002561DD">
              <w:t xml:space="preserve">  Chronic kidney disease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F8D6" w14:textId="77777777" w:rsidR="00C974A5" w:rsidRPr="002561DD" w:rsidRDefault="00C974A5" w:rsidP="002B6A6C">
            <w:r w:rsidRPr="002561DD">
              <w:t>CK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11BE" w14:textId="77777777" w:rsidR="00C974A5" w:rsidRPr="002561DD" w:rsidRDefault="00C974A5" w:rsidP="002B6A6C">
            <w:r w:rsidRPr="002561DD">
              <w:t>585</w:t>
            </w:r>
          </w:p>
        </w:tc>
      </w:tr>
      <w:tr w:rsidR="00C974A5" w:rsidRPr="002561DD" w14:paraId="66591743" w14:textId="77777777" w:rsidTr="002B6A6C">
        <w:trPr>
          <w:trHeight w:val="3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8B32" w14:textId="77777777" w:rsidR="00C974A5" w:rsidRPr="002561DD" w:rsidRDefault="00C974A5" w:rsidP="002B6A6C">
            <w:r w:rsidRPr="002561DD">
              <w:t xml:space="preserve">  Chronic obstructive pulmonary disease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EBD5" w14:textId="77777777" w:rsidR="00C974A5" w:rsidRPr="002561DD" w:rsidRDefault="00C974A5" w:rsidP="002B6A6C">
            <w:r w:rsidRPr="002561DD">
              <w:t>COP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2F15" w14:textId="77777777" w:rsidR="00C974A5" w:rsidRPr="002561DD" w:rsidRDefault="00C974A5" w:rsidP="002B6A6C">
            <w:r w:rsidRPr="002561DD">
              <w:t>491-492, 496</w:t>
            </w:r>
          </w:p>
        </w:tc>
      </w:tr>
    </w:tbl>
    <w:p w14:paraId="7EDF4A83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4A5"/>
    <w:rsid w:val="003862E5"/>
    <w:rsid w:val="003C4646"/>
    <w:rsid w:val="006E13EA"/>
    <w:rsid w:val="009C5222"/>
    <w:rsid w:val="00A3436C"/>
    <w:rsid w:val="00C9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F71FA"/>
  <w15:chartTrackingRefBased/>
  <w15:docId w15:val="{922CAE23-6A6C-45E5-9FD7-DE2327E65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4A5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9T15:19:00Z</dcterms:created>
  <dcterms:modified xsi:type="dcterms:W3CDTF">2021-04-29T15:19:00Z</dcterms:modified>
</cp:coreProperties>
</file>